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E6CBED" w14:textId="77777777" w:rsidR="008A5913" w:rsidRPr="008A5913" w:rsidRDefault="008A5913" w:rsidP="008A5913">
      <w:pPr>
        <w:keepNext/>
        <w:rPr>
          <w:rFonts w:ascii="Calibri" w:eastAsia="Times New Roman" w:hAnsi="Calibri" w:cs="Times New Roman"/>
          <w:b/>
          <w:bCs/>
          <w:sz w:val="20"/>
          <w:szCs w:val="18"/>
          <w:lang w:bidi="en-US"/>
        </w:rPr>
      </w:pPr>
    </w:p>
    <w:tbl>
      <w:tblPr>
        <w:tblStyle w:val="TableGrid"/>
        <w:tblW w:w="71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2926"/>
        <w:gridCol w:w="2693"/>
        <w:gridCol w:w="1506"/>
      </w:tblGrid>
      <w:tr w:rsidR="004A34EF" w:rsidRPr="008A5913" w14:paraId="5E4F4DBF" w14:textId="77777777" w:rsidTr="004A34EF">
        <w:trPr>
          <w:trHeight w:val="349"/>
        </w:trPr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2A124D" w14:textId="77777777" w:rsidR="004A34EF" w:rsidRPr="008A5913" w:rsidRDefault="004A34EF" w:rsidP="008A591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8A5913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Specie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0CD2BA" w14:textId="2F41E62A" w:rsidR="004A34EF" w:rsidRPr="008A5913" w:rsidRDefault="004A34EF" w:rsidP="00C645A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Sampling</w:t>
            </w:r>
            <w:r w:rsidR="00AD2889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AD2889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s</w:t>
            </w:r>
            <w:r w:rsidRPr="008A5913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ite</w:t>
            </w:r>
            <w:proofErr w:type="spellEnd"/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CF4FD" w14:textId="77777777" w:rsidR="004A34EF" w:rsidRPr="008A5913" w:rsidRDefault="006D77DD" w:rsidP="008A591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No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 xml:space="preserve">.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of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individuals</w:t>
            </w:r>
            <w:proofErr w:type="spellEnd"/>
          </w:p>
        </w:tc>
      </w:tr>
      <w:tr w:rsidR="004A34EF" w:rsidRPr="008A5913" w14:paraId="6DE25567" w14:textId="77777777" w:rsidTr="004A34EF">
        <w:trPr>
          <w:trHeight w:val="349"/>
        </w:trPr>
        <w:tc>
          <w:tcPr>
            <w:tcW w:w="2926" w:type="dxa"/>
            <w:noWrap/>
            <w:vAlign w:val="center"/>
          </w:tcPr>
          <w:p w14:paraId="23668F4D" w14:textId="77777777" w:rsidR="004A34EF" w:rsidRPr="00E21C75" w:rsidRDefault="004A34EF" w:rsidP="008A5913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X. </w:t>
            </w:r>
            <w:proofErr w:type="spellStart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alvarezi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14:paraId="30943A91" w14:textId="77777777" w:rsidR="004A34EF" w:rsidRPr="008A5913" w:rsidRDefault="004A34EF" w:rsidP="00C645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Rio Dolores</w:t>
            </w:r>
          </w:p>
        </w:tc>
        <w:tc>
          <w:tcPr>
            <w:tcW w:w="1506" w:type="dxa"/>
            <w:vAlign w:val="center"/>
          </w:tcPr>
          <w:p w14:paraId="41978BFE" w14:textId="77777777" w:rsidR="004A34EF" w:rsidRPr="008A5913" w:rsidRDefault="004A34EF" w:rsidP="008A591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4A34EF" w:rsidRPr="008A5913" w14:paraId="779FF25D" w14:textId="77777777" w:rsidTr="004A34EF">
        <w:trPr>
          <w:trHeight w:val="349"/>
        </w:trPr>
        <w:tc>
          <w:tcPr>
            <w:tcW w:w="2926" w:type="dxa"/>
            <w:noWrap/>
            <w:vAlign w:val="center"/>
          </w:tcPr>
          <w:p w14:paraId="1EF35139" w14:textId="77777777" w:rsidR="004A34EF" w:rsidRPr="00E21C75" w:rsidRDefault="004A34EF" w:rsidP="008A5913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X. </w:t>
            </w:r>
            <w:proofErr w:type="spellStart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andersi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14:paraId="777FB479" w14:textId="77777777" w:rsidR="004A34EF" w:rsidRPr="008A5913" w:rsidRDefault="004A34EF" w:rsidP="00C645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Río </w:t>
            </w:r>
            <w:proofErr w:type="spellStart"/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toyac</w:t>
            </w:r>
            <w:proofErr w:type="spellEnd"/>
          </w:p>
        </w:tc>
        <w:tc>
          <w:tcPr>
            <w:tcW w:w="1506" w:type="dxa"/>
            <w:vAlign w:val="center"/>
          </w:tcPr>
          <w:p w14:paraId="793B6BB5" w14:textId="77777777" w:rsidR="004A34EF" w:rsidRPr="008A5913" w:rsidRDefault="004A34EF" w:rsidP="008A591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4A34EF" w:rsidRPr="008A5913" w14:paraId="12AD6BD3" w14:textId="77777777" w:rsidTr="00AD197E">
        <w:trPr>
          <w:trHeight w:val="349"/>
        </w:trPr>
        <w:tc>
          <w:tcPr>
            <w:tcW w:w="2926" w:type="dxa"/>
            <w:noWrap/>
            <w:vAlign w:val="center"/>
          </w:tcPr>
          <w:p w14:paraId="4E21E47A" w14:textId="77777777" w:rsidR="004A34EF" w:rsidRPr="00E21C75" w:rsidRDefault="004A34EF" w:rsidP="008A5913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X. </w:t>
            </w:r>
            <w:proofErr w:type="spellStart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birchmanni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14:paraId="0546FE8E" w14:textId="77777777" w:rsidR="004A34EF" w:rsidRPr="008A5913" w:rsidRDefault="004A34EF" w:rsidP="00C645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Río </w:t>
            </w:r>
            <w:proofErr w:type="spellStart"/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xtlapexco</w:t>
            </w:r>
            <w:proofErr w:type="spellEnd"/>
          </w:p>
        </w:tc>
        <w:tc>
          <w:tcPr>
            <w:tcW w:w="1506" w:type="dxa"/>
            <w:vAlign w:val="center"/>
          </w:tcPr>
          <w:p w14:paraId="0FA04616" w14:textId="77777777" w:rsidR="004A34EF" w:rsidRPr="008A5913" w:rsidRDefault="004A34EF" w:rsidP="008A591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4A34EF" w:rsidRPr="008A5913" w14:paraId="4023738D" w14:textId="77777777" w:rsidTr="004A34EF">
        <w:trPr>
          <w:trHeight w:val="349"/>
        </w:trPr>
        <w:tc>
          <w:tcPr>
            <w:tcW w:w="2926" w:type="dxa"/>
            <w:noWrap/>
            <w:vAlign w:val="center"/>
          </w:tcPr>
          <w:p w14:paraId="220E291D" w14:textId="77777777" w:rsidR="004A34EF" w:rsidRPr="00E21C75" w:rsidRDefault="004A34EF" w:rsidP="008A5913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X. </w:t>
            </w:r>
            <w:proofErr w:type="spellStart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clemenciae</w:t>
            </w:r>
            <w:proofErr w:type="spellEnd"/>
          </w:p>
        </w:tc>
        <w:tc>
          <w:tcPr>
            <w:tcW w:w="2693" w:type="dxa"/>
            <w:vAlign w:val="center"/>
          </w:tcPr>
          <w:p w14:paraId="144BFE80" w14:textId="77777777" w:rsidR="004A34EF" w:rsidRPr="008A5913" w:rsidRDefault="004A34EF" w:rsidP="00C645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Puente </w:t>
            </w:r>
            <w:proofErr w:type="spellStart"/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Chino</w:t>
            </w:r>
            <w:proofErr w:type="spellEnd"/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Luiz</w:t>
            </w:r>
            <w:proofErr w:type="spellEnd"/>
          </w:p>
        </w:tc>
        <w:tc>
          <w:tcPr>
            <w:tcW w:w="1506" w:type="dxa"/>
            <w:vAlign w:val="center"/>
          </w:tcPr>
          <w:p w14:paraId="426F3A7C" w14:textId="77777777" w:rsidR="004A34EF" w:rsidRPr="008A5913" w:rsidRDefault="004A34EF" w:rsidP="008A591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4A34EF" w:rsidRPr="008A5913" w14:paraId="00361D58" w14:textId="77777777" w:rsidTr="004A34EF">
        <w:trPr>
          <w:trHeight w:val="349"/>
        </w:trPr>
        <w:tc>
          <w:tcPr>
            <w:tcW w:w="2926" w:type="dxa"/>
            <w:noWrap/>
            <w:vAlign w:val="center"/>
          </w:tcPr>
          <w:p w14:paraId="2B14AD29" w14:textId="77777777" w:rsidR="004A34EF" w:rsidRPr="00E21C75" w:rsidRDefault="004A34EF" w:rsidP="009B0E79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X. </w:t>
            </w:r>
            <w:proofErr w:type="spellStart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continens</w:t>
            </w:r>
            <w:proofErr w:type="spellEnd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693" w:type="dxa"/>
            <w:noWrap/>
            <w:vAlign w:val="center"/>
          </w:tcPr>
          <w:p w14:paraId="5343B591" w14:textId="77777777" w:rsidR="004A34EF" w:rsidRPr="008A5913" w:rsidRDefault="004A34EF" w:rsidP="00C645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Ojo</w:t>
            </w:r>
            <w:proofErr w:type="spellEnd"/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Frío</w:t>
            </w:r>
            <w:proofErr w:type="spellEnd"/>
          </w:p>
        </w:tc>
        <w:tc>
          <w:tcPr>
            <w:tcW w:w="1506" w:type="dxa"/>
            <w:vAlign w:val="center"/>
          </w:tcPr>
          <w:p w14:paraId="679953F0" w14:textId="77777777" w:rsidR="004A34EF" w:rsidRPr="008A5913" w:rsidRDefault="004A34EF" w:rsidP="008A591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4A34EF" w:rsidRPr="008A5913" w14:paraId="16997A58" w14:textId="77777777" w:rsidTr="004A34EF">
        <w:trPr>
          <w:trHeight w:val="349"/>
        </w:trPr>
        <w:tc>
          <w:tcPr>
            <w:tcW w:w="2926" w:type="dxa"/>
            <w:noWrap/>
            <w:vAlign w:val="center"/>
          </w:tcPr>
          <w:p w14:paraId="371075D0" w14:textId="77777777" w:rsidR="004A34EF" w:rsidRPr="00E21C75" w:rsidRDefault="004A34EF" w:rsidP="009B0E79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X. </w:t>
            </w:r>
            <w:proofErr w:type="spellStart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cortezi</w:t>
            </w:r>
            <w:proofErr w:type="spellEnd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693" w:type="dxa"/>
            <w:noWrap/>
            <w:vAlign w:val="center"/>
          </w:tcPr>
          <w:p w14:paraId="0D8472ED" w14:textId="77777777" w:rsidR="004A34EF" w:rsidRPr="008A5913" w:rsidRDefault="004A34EF" w:rsidP="00C645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Río </w:t>
            </w:r>
            <w:proofErr w:type="spellStart"/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xtla</w:t>
            </w:r>
            <w:proofErr w:type="spellEnd"/>
          </w:p>
        </w:tc>
        <w:tc>
          <w:tcPr>
            <w:tcW w:w="1506" w:type="dxa"/>
            <w:vAlign w:val="center"/>
          </w:tcPr>
          <w:p w14:paraId="2D399F1A" w14:textId="77777777" w:rsidR="004A34EF" w:rsidRPr="008A5913" w:rsidRDefault="004A34EF" w:rsidP="008A591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4A34EF" w:rsidRPr="008A5913" w14:paraId="5E19DE2E" w14:textId="77777777" w:rsidTr="004A34EF">
        <w:trPr>
          <w:trHeight w:val="349"/>
        </w:trPr>
        <w:tc>
          <w:tcPr>
            <w:tcW w:w="2926" w:type="dxa"/>
            <w:noWrap/>
            <w:vAlign w:val="center"/>
          </w:tcPr>
          <w:p w14:paraId="18F749E7" w14:textId="77777777" w:rsidR="004A34EF" w:rsidRPr="00E21C75" w:rsidRDefault="004A34EF" w:rsidP="009B0E79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X. </w:t>
            </w:r>
            <w:proofErr w:type="spellStart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couchianus</w:t>
            </w:r>
            <w:proofErr w:type="spellEnd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693" w:type="dxa"/>
            <w:noWrap/>
            <w:vAlign w:val="center"/>
          </w:tcPr>
          <w:p w14:paraId="61DAE4C7" w14:textId="77777777" w:rsidR="004A34EF" w:rsidRPr="008A5913" w:rsidRDefault="004A34EF" w:rsidP="00C645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podaca</w:t>
            </w:r>
            <w:proofErr w:type="spellEnd"/>
          </w:p>
        </w:tc>
        <w:tc>
          <w:tcPr>
            <w:tcW w:w="1506" w:type="dxa"/>
            <w:vAlign w:val="center"/>
          </w:tcPr>
          <w:p w14:paraId="25879989" w14:textId="77777777" w:rsidR="004A34EF" w:rsidRPr="008A5913" w:rsidRDefault="004A34EF" w:rsidP="008A591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4A34EF" w:rsidRPr="008A5913" w14:paraId="366D25C4" w14:textId="77777777" w:rsidTr="004A34EF">
        <w:trPr>
          <w:trHeight w:val="349"/>
        </w:trPr>
        <w:tc>
          <w:tcPr>
            <w:tcW w:w="2926" w:type="dxa"/>
            <w:noWrap/>
            <w:vAlign w:val="center"/>
          </w:tcPr>
          <w:p w14:paraId="216D7A82" w14:textId="77777777" w:rsidR="004A34EF" w:rsidRPr="00E21C75" w:rsidRDefault="004A34EF" w:rsidP="008A5913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X. </w:t>
            </w:r>
            <w:proofErr w:type="spellStart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evelynae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14:paraId="00018102" w14:textId="77777777" w:rsidR="004A34EF" w:rsidRPr="008A5913" w:rsidRDefault="004A34EF" w:rsidP="00C645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Tecolutla</w:t>
            </w:r>
            <w:proofErr w:type="spellEnd"/>
          </w:p>
        </w:tc>
        <w:tc>
          <w:tcPr>
            <w:tcW w:w="1506" w:type="dxa"/>
            <w:vAlign w:val="center"/>
          </w:tcPr>
          <w:p w14:paraId="54BECA8B" w14:textId="77777777" w:rsidR="004A34EF" w:rsidRPr="008A5913" w:rsidRDefault="004A34EF" w:rsidP="008A591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4A34EF" w:rsidRPr="008A5913" w14:paraId="0087CFF5" w14:textId="77777777" w:rsidTr="004A34EF">
        <w:trPr>
          <w:trHeight w:val="349"/>
        </w:trPr>
        <w:tc>
          <w:tcPr>
            <w:tcW w:w="2926" w:type="dxa"/>
            <w:noWrap/>
            <w:vAlign w:val="center"/>
          </w:tcPr>
          <w:p w14:paraId="144EADCB" w14:textId="77777777" w:rsidR="004A34EF" w:rsidRPr="00E21C75" w:rsidRDefault="004A34EF" w:rsidP="008A5913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X. </w:t>
            </w:r>
            <w:proofErr w:type="spellStart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gordoni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14:paraId="296DF334" w14:textId="77777777" w:rsidR="004A34EF" w:rsidRPr="008A5913" w:rsidRDefault="004A34EF" w:rsidP="00C645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Santa </w:t>
            </w:r>
            <w:proofErr w:type="spellStart"/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Tecla</w:t>
            </w:r>
            <w:proofErr w:type="spellEnd"/>
          </w:p>
        </w:tc>
        <w:tc>
          <w:tcPr>
            <w:tcW w:w="1506" w:type="dxa"/>
            <w:vAlign w:val="center"/>
          </w:tcPr>
          <w:p w14:paraId="7A17DD0A" w14:textId="77777777" w:rsidR="004A34EF" w:rsidRPr="008A5913" w:rsidRDefault="004A34EF" w:rsidP="008A591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4A34EF" w:rsidRPr="008A5913" w14:paraId="44C09807" w14:textId="77777777" w:rsidTr="004A34EF">
        <w:trPr>
          <w:trHeight w:val="349"/>
        </w:trPr>
        <w:tc>
          <w:tcPr>
            <w:tcW w:w="2926" w:type="dxa"/>
            <w:noWrap/>
            <w:vAlign w:val="center"/>
          </w:tcPr>
          <w:p w14:paraId="75419F46" w14:textId="4978E04C" w:rsidR="004A34EF" w:rsidRPr="00E21C75" w:rsidRDefault="004A34EF" w:rsidP="008A5913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X. </w:t>
            </w:r>
            <w:proofErr w:type="spellStart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helleri</w:t>
            </w:r>
            <w:r w:rsidR="001A6673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i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14:paraId="71884640" w14:textId="37C8B6C3" w:rsidR="004A34EF" w:rsidRPr="008A5913" w:rsidRDefault="004A34EF" w:rsidP="00C645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Río </w:t>
            </w:r>
            <w:proofErr w:type="spellStart"/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La</w:t>
            </w:r>
            <w:r w:rsidR="00DF41A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</w:t>
            </w: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cetilla</w:t>
            </w:r>
            <w:proofErr w:type="spellEnd"/>
          </w:p>
        </w:tc>
        <w:tc>
          <w:tcPr>
            <w:tcW w:w="1506" w:type="dxa"/>
            <w:vAlign w:val="center"/>
          </w:tcPr>
          <w:p w14:paraId="13FBFA5E" w14:textId="77777777" w:rsidR="004A34EF" w:rsidRPr="008A5913" w:rsidRDefault="004A34EF" w:rsidP="008A591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4A34EF" w:rsidRPr="008A5913" w14:paraId="46085A9C" w14:textId="77777777" w:rsidTr="004A34EF">
        <w:trPr>
          <w:trHeight w:val="349"/>
        </w:trPr>
        <w:tc>
          <w:tcPr>
            <w:tcW w:w="2926" w:type="dxa"/>
            <w:noWrap/>
            <w:vAlign w:val="center"/>
          </w:tcPr>
          <w:p w14:paraId="2B952102" w14:textId="77777777" w:rsidR="004A34EF" w:rsidRPr="00E21C75" w:rsidRDefault="004A34EF" w:rsidP="008A5913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X. </w:t>
            </w:r>
            <w:proofErr w:type="spellStart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kallmani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14:paraId="132002C0" w14:textId="77777777" w:rsidR="004A34EF" w:rsidRPr="008A5913" w:rsidRDefault="004A34EF" w:rsidP="00C645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Laguna </w:t>
            </w:r>
            <w:proofErr w:type="spellStart"/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Catemaco</w:t>
            </w:r>
            <w:proofErr w:type="spellEnd"/>
          </w:p>
        </w:tc>
        <w:tc>
          <w:tcPr>
            <w:tcW w:w="1506" w:type="dxa"/>
            <w:vAlign w:val="center"/>
          </w:tcPr>
          <w:p w14:paraId="4E163BFE" w14:textId="77777777" w:rsidR="004A34EF" w:rsidRPr="008A5913" w:rsidRDefault="004A34EF" w:rsidP="008A591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4A34EF" w:rsidRPr="008A5913" w14:paraId="17B08DC2" w14:textId="77777777" w:rsidTr="004A34EF">
        <w:trPr>
          <w:trHeight w:val="349"/>
        </w:trPr>
        <w:tc>
          <w:tcPr>
            <w:tcW w:w="2926" w:type="dxa"/>
            <w:noWrap/>
            <w:vAlign w:val="center"/>
          </w:tcPr>
          <w:p w14:paraId="4988FC9F" w14:textId="77777777" w:rsidR="004A34EF" w:rsidRPr="00E21C75" w:rsidRDefault="004A34EF" w:rsidP="009B0E79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X. </w:t>
            </w:r>
            <w:proofErr w:type="spellStart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maculatus</w:t>
            </w:r>
            <w:proofErr w:type="spellEnd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693" w:type="dxa"/>
            <w:noWrap/>
            <w:vAlign w:val="center"/>
          </w:tcPr>
          <w:p w14:paraId="27503375" w14:textId="77777777" w:rsidR="004A34EF" w:rsidRPr="004A34EF" w:rsidRDefault="004A34EF" w:rsidP="00C645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34EF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Río </w:t>
            </w:r>
            <w:proofErr w:type="spellStart"/>
            <w:r w:rsidRPr="004A34EF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Grijalva</w:t>
            </w:r>
            <w:proofErr w:type="spellEnd"/>
            <w:r w:rsidRPr="004A34EF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4A34EF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Cuatro</w:t>
            </w:r>
            <w:proofErr w:type="spellEnd"/>
            <w:r w:rsidRPr="004A34EF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4A34EF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Hermanos</w:t>
            </w:r>
            <w:proofErr w:type="spellEnd"/>
            <w:r w:rsidRPr="004A34EF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, Río </w:t>
            </w:r>
            <w:proofErr w:type="spellStart"/>
            <w:r w:rsidRPr="004A34EF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Jamapa</w:t>
            </w:r>
            <w:proofErr w:type="spellEnd"/>
          </w:p>
        </w:tc>
        <w:tc>
          <w:tcPr>
            <w:tcW w:w="1506" w:type="dxa"/>
            <w:vAlign w:val="center"/>
          </w:tcPr>
          <w:p w14:paraId="4AD2E539" w14:textId="77777777" w:rsidR="004A34EF" w:rsidRPr="008A5913" w:rsidRDefault="004A34EF" w:rsidP="008A591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4A34EF" w:rsidRPr="008A5913" w14:paraId="69D51B7D" w14:textId="77777777" w:rsidTr="004A34EF">
        <w:trPr>
          <w:trHeight w:val="349"/>
        </w:trPr>
        <w:tc>
          <w:tcPr>
            <w:tcW w:w="2926" w:type="dxa"/>
            <w:noWrap/>
            <w:vAlign w:val="center"/>
          </w:tcPr>
          <w:p w14:paraId="6B3AFAFB" w14:textId="77777777" w:rsidR="004A34EF" w:rsidRPr="00E21C75" w:rsidRDefault="004A34EF" w:rsidP="008A5913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X. </w:t>
            </w:r>
            <w:proofErr w:type="spellStart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malinche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14:paraId="50BB4F2B" w14:textId="2A182225" w:rsidR="004A34EF" w:rsidRPr="00AD197E" w:rsidRDefault="00AD197E" w:rsidP="00C645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D19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roy</w:t>
            </w:r>
            <w:proofErr w:type="spellEnd"/>
            <w:r w:rsidRPr="00AD19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D19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ontla</w:t>
            </w:r>
            <w:proofErr w:type="spellEnd"/>
            <w:r w:rsidR="003D76BA" w:rsidRPr="00AD197E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506" w:type="dxa"/>
            <w:vAlign w:val="center"/>
          </w:tcPr>
          <w:p w14:paraId="3CD8F252" w14:textId="77777777" w:rsidR="004A34EF" w:rsidRPr="008A5913" w:rsidRDefault="004A34EF" w:rsidP="008A591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4A34EF" w:rsidRPr="008A5913" w14:paraId="269BD968" w14:textId="77777777" w:rsidTr="004A34EF">
        <w:trPr>
          <w:trHeight w:val="349"/>
        </w:trPr>
        <w:tc>
          <w:tcPr>
            <w:tcW w:w="2926" w:type="dxa"/>
            <w:noWrap/>
            <w:vAlign w:val="center"/>
          </w:tcPr>
          <w:p w14:paraId="2F8C733C" w14:textId="77777777" w:rsidR="004A34EF" w:rsidRPr="00E21C75" w:rsidRDefault="004A34EF" w:rsidP="009B0E79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X. </w:t>
            </w:r>
            <w:proofErr w:type="spellStart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mayae</w:t>
            </w:r>
            <w:proofErr w:type="spellEnd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14:paraId="3A2DA30F" w14:textId="77777777" w:rsidR="004A34EF" w:rsidRPr="008A5913" w:rsidRDefault="004A34EF" w:rsidP="00C645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Río </w:t>
            </w:r>
            <w:proofErr w:type="spellStart"/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Dulce</w:t>
            </w:r>
            <w:proofErr w:type="spellEnd"/>
          </w:p>
        </w:tc>
        <w:tc>
          <w:tcPr>
            <w:tcW w:w="1506" w:type="dxa"/>
            <w:vAlign w:val="center"/>
          </w:tcPr>
          <w:p w14:paraId="03D53D43" w14:textId="77777777" w:rsidR="004A34EF" w:rsidRPr="008A5913" w:rsidRDefault="004A34EF" w:rsidP="008A591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4A34EF" w:rsidRPr="008A5913" w14:paraId="17A33F5B" w14:textId="77777777" w:rsidTr="004A34EF">
        <w:trPr>
          <w:trHeight w:val="349"/>
        </w:trPr>
        <w:tc>
          <w:tcPr>
            <w:tcW w:w="2926" w:type="dxa"/>
            <w:noWrap/>
            <w:vAlign w:val="center"/>
          </w:tcPr>
          <w:p w14:paraId="43F028BF" w14:textId="77777777" w:rsidR="004A34EF" w:rsidRPr="00E21C75" w:rsidRDefault="004A34EF" w:rsidP="008A5913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X. </w:t>
            </w:r>
            <w:proofErr w:type="spellStart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meyeri</w:t>
            </w:r>
            <w:proofErr w:type="spellEnd"/>
          </w:p>
        </w:tc>
        <w:tc>
          <w:tcPr>
            <w:tcW w:w="2693" w:type="dxa"/>
            <w:vAlign w:val="center"/>
          </w:tcPr>
          <w:p w14:paraId="6F58098A" w14:textId="77777777" w:rsidR="004A34EF" w:rsidRPr="008A5913" w:rsidRDefault="004A34EF" w:rsidP="00C645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Melchor </w:t>
            </w:r>
            <w:proofErr w:type="spellStart"/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Musquiz</w:t>
            </w:r>
            <w:proofErr w:type="spellEnd"/>
          </w:p>
        </w:tc>
        <w:tc>
          <w:tcPr>
            <w:tcW w:w="1506" w:type="dxa"/>
            <w:vAlign w:val="center"/>
          </w:tcPr>
          <w:p w14:paraId="1F72F164" w14:textId="77777777" w:rsidR="004A34EF" w:rsidRPr="008A5913" w:rsidRDefault="004A34EF" w:rsidP="008A591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4A34EF" w:rsidRPr="008A5913" w14:paraId="4C2F4F5E" w14:textId="77777777" w:rsidTr="004A34EF">
        <w:trPr>
          <w:trHeight w:val="349"/>
        </w:trPr>
        <w:tc>
          <w:tcPr>
            <w:tcW w:w="2926" w:type="dxa"/>
            <w:noWrap/>
            <w:vAlign w:val="center"/>
          </w:tcPr>
          <w:p w14:paraId="6CC2381C" w14:textId="77777777" w:rsidR="004A34EF" w:rsidRPr="00E21C75" w:rsidRDefault="004A34EF" w:rsidP="008A5913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X. </w:t>
            </w:r>
            <w:proofErr w:type="spellStart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milleri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14:paraId="71EF70E5" w14:textId="77777777" w:rsidR="004A34EF" w:rsidRPr="008A5913" w:rsidRDefault="004A34EF" w:rsidP="00C645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Laguna </w:t>
            </w:r>
            <w:proofErr w:type="spellStart"/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Catemaco</w:t>
            </w:r>
            <w:proofErr w:type="spellEnd"/>
          </w:p>
        </w:tc>
        <w:tc>
          <w:tcPr>
            <w:tcW w:w="1506" w:type="dxa"/>
            <w:vAlign w:val="center"/>
          </w:tcPr>
          <w:p w14:paraId="09CB0299" w14:textId="77777777" w:rsidR="004A34EF" w:rsidRPr="008A5913" w:rsidRDefault="004A34EF" w:rsidP="008A591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4A34EF" w:rsidRPr="008A5913" w14:paraId="27FD7162" w14:textId="77777777" w:rsidTr="004A34EF">
        <w:trPr>
          <w:trHeight w:val="349"/>
        </w:trPr>
        <w:tc>
          <w:tcPr>
            <w:tcW w:w="2926" w:type="dxa"/>
            <w:noWrap/>
            <w:vAlign w:val="center"/>
          </w:tcPr>
          <w:p w14:paraId="4E04B44C" w14:textId="77777777" w:rsidR="004A34EF" w:rsidRPr="00E21C75" w:rsidRDefault="004A34EF" w:rsidP="008A5913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X. </w:t>
            </w:r>
            <w:proofErr w:type="spellStart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mixei</w:t>
            </w:r>
            <w:proofErr w:type="spellEnd"/>
          </w:p>
        </w:tc>
        <w:tc>
          <w:tcPr>
            <w:tcW w:w="2693" w:type="dxa"/>
            <w:vAlign w:val="center"/>
          </w:tcPr>
          <w:p w14:paraId="258597B6" w14:textId="7AE2ADF8" w:rsidR="004A34EF" w:rsidRPr="00AD197E" w:rsidRDefault="00AD197E" w:rsidP="00C645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AD19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o </w:t>
            </w:r>
            <w:proofErr w:type="spellStart"/>
            <w:r w:rsidRPr="00AD19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</w:t>
            </w:r>
            <w:proofErr w:type="spellEnd"/>
            <w:r w:rsidRPr="00AD19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ol</w:t>
            </w:r>
            <w:r w:rsidR="003D76BA" w:rsidRPr="00AD197E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506" w:type="dxa"/>
            <w:vAlign w:val="center"/>
          </w:tcPr>
          <w:p w14:paraId="1119DB44" w14:textId="77777777" w:rsidR="004A34EF" w:rsidRPr="008A5913" w:rsidRDefault="004A34EF" w:rsidP="008A591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4A34EF" w:rsidRPr="008A5913" w14:paraId="6D42A865" w14:textId="77777777" w:rsidTr="004A34EF">
        <w:trPr>
          <w:trHeight w:val="349"/>
        </w:trPr>
        <w:tc>
          <w:tcPr>
            <w:tcW w:w="2926" w:type="dxa"/>
            <w:noWrap/>
            <w:vAlign w:val="center"/>
          </w:tcPr>
          <w:p w14:paraId="40F3807D" w14:textId="77777777" w:rsidR="004A34EF" w:rsidRPr="00E21C75" w:rsidRDefault="004A34EF" w:rsidP="009B0E79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X. </w:t>
            </w:r>
            <w:proofErr w:type="spellStart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montezumae</w:t>
            </w:r>
            <w:proofErr w:type="spellEnd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14:paraId="5895049D" w14:textId="77777777" w:rsidR="004A34EF" w:rsidRPr="008A5913" w:rsidRDefault="004A34EF" w:rsidP="00C645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Cascadas</w:t>
            </w:r>
            <w:proofErr w:type="spellEnd"/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 de </w:t>
            </w:r>
            <w:proofErr w:type="spellStart"/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Tamasopo</w:t>
            </w:r>
            <w:proofErr w:type="spellEnd"/>
          </w:p>
        </w:tc>
        <w:tc>
          <w:tcPr>
            <w:tcW w:w="1506" w:type="dxa"/>
            <w:vAlign w:val="center"/>
          </w:tcPr>
          <w:p w14:paraId="67DEE6A1" w14:textId="77777777" w:rsidR="004A34EF" w:rsidRPr="008A5913" w:rsidRDefault="004A34EF" w:rsidP="008A591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4A34EF" w:rsidRPr="008A5913" w14:paraId="1E744D24" w14:textId="77777777" w:rsidTr="004A34EF">
        <w:trPr>
          <w:trHeight w:val="349"/>
        </w:trPr>
        <w:tc>
          <w:tcPr>
            <w:tcW w:w="2926" w:type="dxa"/>
            <w:noWrap/>
            <w:vAlign w:val="center"/>
          </w:tcPr>
          <w:p w14:paraId="314318D6" w14:textId="77777777" w:rsidR="004A34EF" w:rsidRPr="00E21C75" w:rsidRDefault="004A34EF" w:rsidP="008A5913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X. </w:t>
            </w:r>
            <w:proofErr w:type="spellStart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monticolus</w:t>
            </w:r>
            <w:proofErr w:type="spellEnd"/>
          </w:p>
        </w:tc>
        <w:tc>
          <w:tcPr>
            <w:tcW w:w="2693" w:type="dxa"/>
            <w:vAlign w:val="center"/>
          </w:tcPr>
          <w:p w14:paraId="761CA42D" w14:textId="4111FE8D" w:rsidR="004A34EF" w:rsidRPr="00AD197E" w:rsidRDefault="00AD197E" w:rsidP="00C645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D19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</w:t>
            </w:r>
            <w:proofErr w:type="spellEnd"/>
            <w:r w:rsidRPr="00AD19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D19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jon</w:t>
            </w:r>
            <w:proofErr w:type="spellEnd"/>
          </w:p>
        </w:tc>
        <w:tc>
          <w:tcPr>
            <w:tcW w:w="1506" w:type="dxa"/>
            <w:vAlign w:val="center"/>
          </w:tcPr>
          <w:p w14:paraId="43D35BC4" w14:textId="77777777" w:rsidR="004A34EF" w:rsidRPr="008A5913" w:rsidRDefault="004A34EF" w:rsidP="008A591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4A34EF" w:rsidRPr="008A5913" w14:paraId="17DBA1A5" w14:textId="77777777" w:rsidTr="004A34EF">
        <w:trPr>
          <w:trHeight w:val="349"/>
        </w:trPr>
        <w:tc>
          <w:tcPr>
            <w:tcW w:w="2926" w:type="dxa"/>
            <w:noWrap/>
            <w:vAlign w:val="center"/>
          </w:tcPr>
          <w:p w14:paraId="6EC016DF" w14:textId="77777777" w:rsidR="004A34EF" w:rsidRPr="00E21C75" w:rsidRDefault="004A34EF" w:rsidP="008A5913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X. </w:t>
            </w:r>
            <w:proofErr w:type="spellStart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multilineatus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14:paraId="5A3A5D13" w14:textId="77777777" w:rsidR="004A34EF" w:rsidRPr="008A5913" w:rsidRDefault="004A34EF" w:rsidP="00C645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Río </w:t>
            </w:r>
            <w:proofErr w:type="spellStart"/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Coy</w:t>
            </w:r>
            <w:proofErr w:type="spellEnd"/>
          </w:p>
        </w:tc>
        <w:tc>
          <w:tcPr>
            <w:tcW w:w="1506" w:type="dxa"/>
            <w:vAlign w:val="center"/>
          </w:tcPr>
          <w:p w14:paraId="0C1189AE" w14:textId="77777777" w:rsidR="004A34EF" w:rsidRPr="008A5913" w:rsidRDefault="004A34EF" w:rsidP="008A591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4A34EF" w:rsidRPr="008A5913" w14:paraId="53DBA880" w14:textId="77777777" w:rsidTr="004A34EF">
        <w:trPr>
          <w:trHeight w:val="389"/>
        </w:trPr>
        <w:tc>
          <w:tcPr>
            <w:tcW w:w="2926" w:type="dxa"/>
            <w:noWrap/>
            <w:vAlign w:val="center"/>
          </w:tcPr>
          <w:p w14:paraId="5FD4EAB7" w14:textId="77777777" w:rsidR="004A34EF" w:rsidRPr="00E21C75" w:rsidRDefault="004A34EF" w:rsidP="009B0E79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X. </w:t>
            </w:r>
            <w:proofErr w:type="spellStart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nezahualcoyotl</w:t>
            </w:r>
            <w:proofErr w:type="spellEnd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14:paraId="063D5C08" w14:textId="77777777" w:rsidR="004A34EF" w:rsidRPr="008A5913" w:rsidRDefault="004A34EF" w:rsidP="00C645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Río </w:t>
            </w:r>
            <w:proofErr w:type="spellStart"/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El</w:t>
            </w:r>
            <w:proofErr w:type="spellEnd"/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 Salto</w:t>
            </w:r>
          </w:p>
        </w:tc>
        <w:tc>
          <w:tcPr>
            <w:tcW w:w="1506" w:type="dxa"/>
            <w:vAlign w:val="center"/>
          </w:tcPr>
          <w:p w14:paraId="7B004172" w14:textId="77777777" w:rsidR="004A34EF" w:rsidRPr="008A5913" w:rsidRDefault="004A34EF" w:rsidP="008A591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4A34EF" w:rsidRPr="008A5913" w14:paraId="6F7D20DF" w14:textId="77777777" w:rsidTr="004A34EF">
        <w:trPr>
          <w:trHeight w:val="349"/>
        </w:trPr>
        <w:tc>
          <w:tcPr>
            <w:tcW w:w="2926" w:type="dxa"/>
            <w:noWrap/>
            <w:vAlign w:val="center"/>
          </w:tcPr>
          <w:p w14:paraId="2CDC1A88" w14:textId="6E8C8421" w:rsidR="004A34EF" w:rsidRPr="00E21C75" w:rsidRDefault="00DF41A0" w:rsidP="009B0E79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X.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nigr</w:t>
            </w:r>
            <w:r w:rsidR="004A34EF"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ensis</w:t>
            </w:r>
            <w:proofErr w:type="spellEnd"/>
            <w:r w:rsidR="004A34EF"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693" w:type="dxa"/>
            <w:noWrap/>
            <w:vAlign w:val="center"/>
          </w:tcPr>
          <w:p w14:paraId="12F299B1" w14:textId="77777777" w:rsidR="004A34EF" w:rsidRPr="008A5913" w:rsidRDefault="004A34EF" w:rsidP="00C645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acimiento</w:t>
            </w:r>
            <w:proofErr w:type="spellEnd"/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 de </w:t>
            </w:r>
            <w:proofErr w:type="spellStart"/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Choy</w:t>
            </w:r>
            <w:proofErr w:type="spellEnd"/>
          </w:p>
        </w:tc>
        <w:tc>
          <w:tcPr>
            <w:tcW w:w="1506" w:type="dxa"/>
            <w:vAlign w:val="center"/>
          </w:tcPr>
          <w:p w14:paraId="7FFEDD4F" w14:textId="77777777" w:rsidR="004A34EF" w:rsidRPr="008A5913" w:rsidRDefault="004A34EF" w:rsidP="008A591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4A34EF" w:rsidRPr="008A5913" w14:paraId="5A22A4F9" w14:textId="77777777" w:rsidTr="004A34EF">
        <w:trPr>
          <w:trHeight w:val="349"/>
        </w:trPr>
        <w:tc>
          <w:tcPr>
            <w:tcW w:w="2926" w:type="dxa"/>
            <w:noWrap/>
            <w:vAlign w:val="center"/>
          </w:tcPr>
          <w:p w14:paraId="2E6310E9" w14:textId="77777777" w:rsidR="004A34EF" w:rsidRPr="00E21C75" w:rsidRDefault="004A34EF" w:rsidP="009B0E79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X. </w:t>
            </w:r>
            <w:proofErr w:type="spellStart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pygmaeus</w:t>
            </w:r>
            <w:proofErr w:type="spellEnd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14:paraId="298C84E6" w14:textId="77777777" w:rsidR="004A34EF" w:rsidRPr="008A5913" w:rsidRDefault="004A34EF" w:rsidP="00C645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Río </w:t>
            </w:r>
            <w:proofErr w:type="spellStart"/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xtla</w:t>
            </w:r>
            <w:proofErr w:type="spellEnd"/>
          </w:p>
        </w:tc>
        <w:tc>
          <w:tcPr>
            <w:tcW w:w="1506" w:type="dxa"/>
            <w:vAlign w:val="center"/>
          </w:tcPr>
          <w:p w14:paraId="0ED3459F" w14:textId="77777777" w:rsidR="004A34EF" w:rsidRPr="008A5913" w:rsidRDefault="004A34EF" w:rsidP="008A591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4A34EF" w:rsidRPr="008A5913" w14:paraId="66C50819" w14:textId="77777777" w:rsidTr="004A34EF">
        <w:trPr>
          <w:trHeight w:val="349"/>
        </w:trPr>
        <w:tc>
          <w:tcPr>
            <w:tcW w:w="2926" w:type="dxa"/>
            <w:noWrap/>
            <w:vAlign w:val="center"/>
          </w:tcPr>
          <w:p w14:paraId="7E1FD7D8" w14:textId="77777777" w:rsidR="004A34EF" w:rsidRPr="00E21C75" w:rsidRDefault="004A34EF" w:rsidP="009B0E79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X. </w:t>
            </w:r>
            <w:proofErr w:type="spellStart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signum</w:t>
            </w:r>
            <w:proofErr w:type="spellEnd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14:paraId="26A86F2F" w14:textId="77777777" w:rsidR="004A34EF" w:rsidRPr="008A5913" w:rsidRDefault="004A34EF" w:rsidP="00C645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Río </w:t>
            </w:r>
            <w:proofErr w:type="spellStart"/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Chajmaic</w:t>
            </w:r>
            <w:proofErr w:type="spellEnd"/>
          </w:p>
        </w:tc>
        <w:tc>
          <w:tcPr>
            <w:tcW w:w="1506" w:type="dxa"/>
            <w:vAlign w:val="center"/>
          </w:tcPr>
          <w:p w14:paraId="26BE1F57" w14:textId="77777777" w:rsidR="004A34EF" w:rsidRPr="008A5913" w:rsidRDefault="004A34EF" w:rsidP="008A591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4A34EF" w:rsidRPr="008A5913" w14:paraId="148BD754" w14:textId="77777777" w:rsidTr="004A34EF">
        <w:trPr>
          <w:trHeight w:val="349"/>
        </w:trPr>
        <w:tc>
          <w:tcPr>
            <w:tcW w:w="2926" w:type="dxa"/>
            <w:noWrap/>
            <w:vAlign w:val="center"/>
          </w:tcPr>
          <w:p w14:paraId="2FD48977" w14:textId="77777777" w:rsidR="004A34EF" w:rsidRPr="00E21C75" w:rsidRDefault="004A34EF" w:rsidP="008A5913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X. </w:t>
            </w:r>
            <w:proofErr w:type="spellStart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variatus</w:t>
            </w:r>
            <w:proofErr w:type="spellEnd"/>
          </w:p>
        </w:tc>
        <w:tc>
          <w:tcPr>
            <w:tcW w:w="2693" w:type="dxa"/>
            <w:vAlign w:val="center"/>
          </w:tcPr>
          <w:p w14:paraId="07AA60AB" w14:textId="77777777" w:rsidR="004A34EF" w:rsidRPr="008A5913" w:rsidRDefault="004A34EF" w:rsidP="00C645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Cuidad</w:t>
            </w:r>
            <w:proofErr w:type="spellEnd"/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Mante</w:t>
            </w:r>
            <w:proofErr w:type="spellEnd"/>
          </w:p>
        </w:tc>
        <w:tc>
          <w:tcPr>
            <w:tcW w:w="1506" w:type="dxa"/>
            <w:vAlign w:val="center"/>
          </w:tcPr>
          <w:p w14:paraId="2E4B29B5" w14:textId="77777777" w:rsidR="004A34EF" w:rsidRPr="008A5913" w:rsidRDefault="004A34EF" w:rsidP="008A591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4A34EF" w:rsidRPr="008A5913" w14:paraId="09229614" w14:textId="77777777" w:rsidTr="004A34EF">
        <w:trPr>
          <w:trHeight w:val="349"/>
        </w:trPr>
        <w:tc>
          <w:tcPr>
            <w:tcW w:w="2926" w:type="dxa"/>
            <w:noWrap/>
            <w:vAlign w:val="center"/>
          </w:tcPr>
          <w:p w14:paraId="53D06B6F" w14:textId="77777777" w:rsidR="004A34EF" w:rsidRPr="00E21C75" w:rsidRDefault="004A34EF" w:rsidP="008A5913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X. </w:t>
            </w:r>
            <w:proofErr w:type="spellStart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xiphidium</w:t>
            </w:r>
            <w:proofErr w:type="spellEnd"/>
          </w:p>
        </w:tc>
        <w:tc>
          <w:tcPr>
            <w:tcW w:w="2693" w:type="dxa"/>
            <w:vAlign w:val="center"/>
          </w:tcPr>
          <w:p w14:paraId="7DB66AD2" w14:textId="77777777" w:rsidR="004A34EF" w:rsidRPr="008A5913" w:rsidRDefault="004A34EF" w:rsidP="00C645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Río </w:t>
            </w:r>
            <w:proofErr w:type="spellStart"/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Purificación</w:t>
            </w:r>
            <w:proofErr w:type="spellEnd"/>
          </w:p>
        </w:tc>
        <w:tc>
          <w:tcPr>
            <w:tcW w:w="1506" w:type="dxa"/>
            <w:vAlign w:val="center"/>
          </w:tcPr>
          <w:p w14:paraId="5A2CF0E6" w14:textId="77777777" w:rsidR="004A34EF" w:rsidRPr="008A5913" w:rsidRDefault="004A34EF" w:rsidP="004A34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4A34EF" w:rsidRPr="008A5913" w14:paraId="7417C6FF" w14:textId="77777777" w:rsidTr="004A34EF">
        <w:trPr>
          <w:trHeight w:val="349"/>
        </w:trPr>
        <w:tc>
          <w:tcPr>
            <w:tcW w:w="2926" w:type="dxa"/>
            <w:noWrap/>
            <w:vAlign w:val="center"/>
          </w:tcPr>
          <w:p w14:paraId="0EE42DAC" w14:textId="30E5EFA8" w:rsidR="004A34EF" w:rsidRPr="00E21C75" w:rsidRDefault="00DF41A0" w:rsidP="00AD197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Gambusia</w:t>
            </w:r>
            <w:proofErr w:type="spellEnd"/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 holbrooki</w:t>
            </w:r>
            <w:bookmarkStart w:id="0" w:name="_GoBack"/>
            <w:bookmarkEnd w:id="0"/>
          </w:p>
        </w:tc>
        <w:tc>
          <w:tcPr>
            <w:tcW w:w="2693" w:type="dxa"/>
            <w:vAlign w:val="center"/>
          </w:tcPr>
          <w:p w14:paraId="62B8DFFF" w14:textId="31DCFB4E" w:rsidR="004A34EF" w:rsidRPr="00C645A5" w:rsidRDefault="00C645A5" w:rsidP="00C645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45A5">
              <w:rPr>
                <w:rFonts w:ascii="Arial" w:hAnsi="Arial" w:cs="Arial"/>
                <w:color w:val="000000"/>
                <w:sz w:val="20"/>
                <w:szCs w:val="20"/>
              </w:rPr>
              <w:t>Everglades</w:t>
            </w:r>
            <w:proofErr w:type="spellEnd"/>
            <w:r w:rsidRPr="00C645A5">
              <w:rPr>
                <w:rFonts w:ascii="Arial" w:hAnsi="Arial" w:cs="Arial"/>
                <w:color w:val="000000"/>
                <w:sz w:val="20"/>
                <w:szCs w:val="20"/>
              </w:rPr>
              <w:t>, Florida</w:t>
            </w:r>
          </w:p>
        </w:tc>
        <w:tc>
          <w:tcPr>
            <w:tcW w:w="1506" w:type="dxa"/>
            <w:vAlign w:val="center"/>
          </w:tcPr>
          <w:p w14:paraId="69762289" w14:textId="77777777" w:rsidR="004A34EF" w:rsidRPr="008A5913" w:rsidRDefault="004A34EF" w:rsidP="00AD197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4A34EF" w:rsidRPr="008A5913" w14:paraId="21BCF0EE" w14:textId="77777777" w:rsidTr="004A34EF">
        <w:trPr>
          <w:trHeight w:val="349"/>
        </w:trPr>
        <w:tc>
          <w:tcPr>
            <w:tcW w:w="2926" w:type="dxa"/>
            <w:noWrap/>
            <w:vAlign w:val="center"/>
          </w:tcPr>
          <w:p w14:paraId="4F3A0DB0" w14:textId="77777777" w:rsidR="004A34EF" w:rsidRPr="00E21C75" w:rsidRDefault="004A34EF" w:rsidP="00AD197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Heterandriae</w:t>
            </w:r>
            <w:proofErr w:type="spellEnd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formosa</w:t>
            </w:r>
            <w:proofErr w:type="spellEnd"/>
          </w:p>
        </w:tc>
        <w:tc>
          <w:tcPr>
            <w:tcW w:w="2693" w:type="dxa"/>
            <w:vAlign w:val="center"/>
          </w:tcPr>
          <w:p w14:paraId="012BE5E5" w14:textId="65135723" w:rsidR="004A34EF" w:rsidRPr="00C645A5" w:rsidRDefault="00C645A5" w:rsidP="00C645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45A5">
              <w:rPr>
                <w:rFonts w:ascii="Arial" w:hAnsi="Arial" w:cs="Arial"/>
                <w:color w:val="000000"/>
                <w:sz w:val="20"/>
                <w:szCs w:val="20"/>
              </w:rPr>
              <w:t>Everglades</w:t>
            </w:r>
            <w:proofErr w:type="spellEnd"/>
            <w:r w:rsidRPr="00C645A5">
              <w:rPr>
                <w:rFonts w:ascii="Arial" w:hAnsi="Arial" w:cs="Arial"/>
                <w:color w:val="000000"/>
                <w:sz w:val="20"/>
                <w:szCs w:val="20"/>
              </w:rPr>
              <w:t>, Florida</w:t>
            </w:r>
          </w:p>
        </w:tc>
        <w:tc>
          <w:tcPr>
            <w:tcW w:w="1506" w:type="dxa"/>
            <w:vAlign w:val="center"/>
          </w:tcPr>
          <w:p w14:paraId="0C1F2436" w14:textId="77777777" w:rsidR="004A34EF" w:rsidRPr="008A5913" w:rsidRDefault="004A34EF" w:rsidP="00AD197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4A34EF" w:rsidRPr="008A5913" w14:paraId="3C14DA2C" w14:textId="77777777" w:rsidTr="004A34EF">
        <w:trPr>
          <w:trHeight w:val="349"/>
        </w:trPr>
        <w:tc>
          <w:tcPr>
            <w:tcW w:w="2926" w:type="dxa"/>
            <w:tcBorders>
              <w:bottom w:val="single" w:sz="4" w:space="0" w:color="auto"/>
            </w:tcBorders>
            <w:noWrap/>
            <w:vAlign w:val="center"/>
          </w:tcPr>
          <w:p w14:paraId="68739A1C" w14:textId="77777777" w:rsidR="004A34EF" w:rsidRPr="00E21C75" w:rsidRDefault="004A34EF" w:rsidP="00AD197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Priapella</w:t>
            </w:r>
            <w:proofErr w:type="spellEnd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1C75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intermedia</w:t>
            </w:r>
            <w:proofErr w:type="spellEnd"/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35EC1CD8" w14:textId="77777777" w:rsidR="004A34EF" w:rsidRPr="008A5913" w:rsidRDefault="004A34EF" w:rsidP="00C645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Río La Lana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14:paraId="3E1B6595" w14:textId="77777777" w:rsidR="004A34EF" w:rsidRPr="008A5913" w:rsidRDefault="004A34EF" w:rsidP="00AD197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A591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</w:tbl>
    <w:p w14:paraId="0702AA0C" w14:textId="77777777" w:rsidR="00AD197E" w:rsidRDefault="00AD197E" w:rsidP="008A5913"/>
    <w:sectPr w:rsidR="00AD197E" w:rsidSect="0081051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31BB6"/>
    <w:multiLevelType w:val="hybridMultilevel"/>
    <w:tmpl w:val="76981836"/>
    <w:lvl w:ilvl="0" w:tplc="6E7E6C84">
      <w:start w:val="10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>
    <w:nsid w:val="2102038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A5913"/>
    <w:rsid w:val="000F5404"/>
    <w:rsid w:val="001A6673"/>
    <w:rsid w:val="003D76BA"/>
    <w:rsid w:val="004A34EF"/>
    <w:rsid w:val="006D77DD"/>
    <w:rsid w:val="00723F7A"/>
    <w:rsid w:val="0073550F"/>
    <w:rsid w:val="0081051E"/>
    <w:rsid w:val="008A5913"/>
    <w:rsid w:val="008B60BC"/>
    <w:rsid w:val="009B0E79"/>
    <w:rsid w:val="00AD197E"/>
    <w:rsid w:val="00AD2889"/>
    <w:rsid w:val="00C645A5"/>
    <w:rsid w:val="00CE144D"/>
    <w:rsid w:val="00DF41A0"/>
    <w:rsid w:val="00E21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41B49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913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0B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60B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60B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60B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60B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60B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60B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60B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60B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0B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60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60BC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60B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60BC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60BC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60BC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60BC"/>
    <w:rPr>
      <w:rFonts w:asciiTheme="majorHAnsi" w:eastAsiaTheme="majorEastAsia" w:hAnsiTheme="majorHAnsi" w:cstheme="majorBidi"/>
      <w:color w:val="404040" w:themeColor="text1" w:themeTint="BF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60BC"/>
    <w:rPr>
      <w:rFonts w:asciiTheme="majorHAnsi" w:eastAsiaTheme="majorEastAsia" w:hAnsiTheme="majorHAnsi" w:cstheme="majorBidi"/>
      <w:i/>
      <w:iCs/>
      <w:color w:val="404040" w:themeColor="text1" w:themeTint="BF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8B60BC"/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B60BC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B60B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60B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B60B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AU"/>
    </w:rPr>
  </w:style>
  <w:style w:type="character" w:styleId="Strong">
    <w:name w:val="Strong"/>
    <w:uiPriority w:val="22"/>
    <w:qFormat/>
    <w:rsid w:val="008B60BC"/>
    <w:rPr>
      <w:b/>
      <w:bCs/>
    </w:rPr>
  </w:style>
  <w:style w:type="character" w:styleId="Emphasis">
    <w:name w:val="Emphasis"/>
    <w:uiPriority w:val="20"/>
    <w:qFormat/>
    <w:rsid w:val="008B60BC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8B60BC"/>
  </w:style>
  <w:style w:type="character" w:customStyle="1" w:styleId="NoSpacingChar">
    <w:name w:val="No Spacing Char"/>
    <w:basedOn w:val="DefaultParagraphFont"/>
    <w:link w:val="NoSpacing"/>
    <w:uiPriority w:val="1"/>
    <w:rsid w:val="008B60BC"/>
    <w:rPr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8B60B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B60B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B60BC"/>
    <w:rPr>
      <w:i/>
      <w:iCs/>
      <w:color w:val="000000" w:themeColor="text1"/>
      <w:sz w:val="24"/>
      <w:szCs w:val="24"/>
      <w:lang w:val="en-AU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60B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60BC"/>
    <w:rPr>
      <w:b/>
      <w:bCs/>
      <w:i/>
      <w:iCs/>
      <w:color w:val="4F81BD" w:themeColor="accent1"/>
      <w:sz w:val="24"/>
      <w:szCs w:val="24"/>
      <w:lang w:val="en-AU"/>
    </w:rPr>
  </w:style>
  <w:style w:type="character" w:styleId="SubtleEmphasis">
    <w:name w:val="Subtle Emphasis"/>
    <w:uiPriority w:val="19"/>
    <w:qFormat/>
    <w:rsid w:val="008B60BC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8B60BC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8B60BC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8B60BC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8B60BC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B60BC"/>
    <w:pPr>
      <w:outlineLvl w:val="9"/>
    </w:pPr>
  </w:style>
  <w:style w:type="table" w:styleId="TableGrid">
    <w:name w:val="Table Grid"/>
    <w:basedOn w:val="TableNormal"/>
    <w:uiPriority w:val="59"/>
    <w:rsid w:val="008A5913"/>
    <w:rPr>
      <w:rFonts w:asciiTheme="minorHAnsi" w:eastAsiaTheme="minorHAnsi" w:hAnsiTheme="minorHAnsi" w:cstheme="minorBidi"/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1</Words>
  <Characters>805</Characters>
  <Application>Microsoft Macintosh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ja</dc:creator>
  <cp:lastModifiedBy>julia jones</cp:lastModifiedBy>
  <cp:revision>10</cp:revision>
  <cp:lastPrinted>2014-03-14T13:10:00Z</cp:lastPrinted>
  <dcterms:created xsi:type="dcterms:W3CDTF">2012-11-14T13:27:00Z</dcterms:created>
  <dcterms:modified xsi:type="dcterms:W3CDTF">2016-08-05T14:14:00Z</dcterms:modified>
</cp:coreProperties>
</file>